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692FB" w14:textId="248DC3AB" w:rsidR="007415E2" w:rsidRDefault="00E91CEE" w:rsidP="00E91CEE">
      <w:pPr>
        <w:spacing w:before="0" w:after="0" w:line="480" w:lineRule="auto"/>
        <w:ind w:left="0"/>
        <w:rPr>
          <w:rFonts w:ascii="Arial" w:hAnsi="Arial" w:cs="Arial"/>
          <w:b/>
          <w:bCs/>
          <w:sz w:val="22"/>
          <w:szCs w:val="22"/>
        </w:rPr>
      </w:pPr>
      <w:r w:rsidRPr="00E91CEE">
        <w:rPr>
          <w:rFonts w:ascii="Arial" w:hAnsi="Arial" w:cs="Arial"/>
          <w:b/>
          <w:bCs/>
          <w:sz w:val="22"/>
          <w:szCs w:val="22"/>
        </w:rPr>
        <w:t>SUPPLEMENTAL FILE I</w:t>
      </w:r>
    </w:p>
    <w:p w14:paraId="5F85FBFC" w14:textId="26DF35E6" w:rsidR="00E91CEE" w:rsidRPr="00E91CEE" w:rsidRDefault="00E91CEE" w:rsidP="00E91CEE">
      <w:pPr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quations for </w:t>
      </w:r>
      <w:proofErr w:type="spellStart"/>
      <w:r>
        <w:rPr>
          <w:rFonts w:ascii="Arial" w:hAnsi="Arial" w:cs="Arial"/>
          <w:sz w:val="22"/>
          <w:szCs w:val="22"/>
        </w:rPr>
        <w:t>interdaily</w:t>
      </w:r>
      <w:proofErr w:type="spellEnd"/>
      <w:r>
        <w:rPr>
          <w:rFonts w:ascii="Arial" w:hAnsi="Arial" w:cs="Arial"/>
          <w:sz w:val="22"/>
          <w:szCs w:val="22"/>
        </w:rPr>
        <w:t xml:space="preserve"> stability (IS; equation 1), </w:t>
      </w:r>
      <w:proofErr w:type="spellStart"/>
      <w:r>
        <w:rPr>
          <w:rFonts w:ascii="Arial" w:hAnsi="Arial" w:cs="Arial"/>
          <w:sz w:val="22"/>
          <w:szCs w:val="22"/>
        </w:rPr>
        <w:t>intradaily</w:t>
      </w:r>
      <w:proofErr w:type="spellEnd"/>
      <w:r>
        <w:rPr>
          <w:rFonts w:ascii="Arial" w:hAnsi="Arial" w:cs="Arial"/>
          <w:sz w:val="22"/>
          <w:szCs w:val="22"/>
        </w:rPr>
        <w:t xml:space="preserve"> variability (IV; equation 2),</w:t>
      </w:r>
      <w:r w:rsidR="00621A17">
        <w:rPr>
          <w:rFonts w:ascii="Arial" w:hAnsi="Arial" w:cs="Arial"/>
          <w:sz w:val="22"/>
          <w:szCs w:val="22"/>
        </w:rPr>
        <w:t xml:space="preserve"> and</w:t>
      </w:r>
      <w:r>
        <w:rPr>
          <w:rFonts w:ascii="Arial" w:hAnsi="Arial" w:cs="Arial"/>
          <w:sz w:val="22"/>
          <w:szCs w:val="22"/>
        </w:rPr>
        <w:t xml:space="preserve"> relative amplitude (RA; equation 3)</w:t>
      </w:r>
      <w:r w:rsidR="00621A1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re provided below.</w:t>
      </w:r>
    </w:p>
    <w:p w14:paraId="7051C9B4" w14:textId="74376327" w:rsidR="00E91CEE" w:rsidRPr="00E91CEE" w:rsidRDefault="00E91CEE" w:rsidP="00E91CEE">
      <w:pPr>
        <w:spacing w:before="0" w:after="0" w:line="48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Let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N</m:t>
        </m:r>
      </m:oMath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</w:t>
      </w:r>
      <w:r w:rsidRPr="00E91CEE">
        <w:rPr>
          <w:rFonts w:ascii="Arial" w:hAnsi="Arial" w:cs="Arial"/>
          <w:color w:val="000000" w:themeColor="text1"/>
          <w:sz w:val="22"/>
          <w:szCs w:val="22"/>
        </w:rPr>
        <w:t xml:space="preserve">be the total number of data points per subject for the selected time period and let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p</m:t>
        </m:r>
      </m:oMath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</w:t>
      </w:r>
      <w:r w:rsidRPr="00E91CEE">
        <w:rPr>
          <w:rFonts w:ascii="Arial" w:hAnsi="Arial" w:cs="Arial"/>
          <w:color w:val="000000" w:themeColor="text1"/>
          <w:sz w:val="22"/>
          <w:szCs w:val="22"/>
        </w:rPr>
        <w:t xml:space="preserve">be the number of hourly data points per day, which spans from midnight to midnight (i.e., 24). Additionally, the hourly mean is denoted as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h</m:t>
            </m:r>
          </m:sub>
        </m:sSub>
      </m:oMath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and the grand mean is </w:t>
      </w:r>
      <m:oMath>
        <m:acc>
          <m:accPr>
            <m:chr m:val="̅"/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2"/>
                <w:szCs w:val="22"/>
              </w:rPr>
            </m:ctrlPr>
          </m:accPr>
          <m:e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</w:rPr>
              <m:t>X</m:t>
            </m:r>
          </m:e>
        </m:acc>
      </m:oMath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.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</w:rPr>
              <m:t>i</m:t>
            </m:r>
          </m:sub>
        </m:sSub>
      </m:oMath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is the hourly activity value.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M10</m:t>
        </m:r>
      </m:oMath>
      <w:r w:rsidR="00C8407E"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</w:t>
      </w:r>
      <w:r w:rsidR="00C8407E" w:rsidRPr="00E91CEE">
        <w:rPr>
          <w:rFonts w:ascii="Arial" w:hAnsi="Arial" w:cs="Arial"/>
          <w:color w:val="000000" w:themeColor="text1"/>
          <w:sz w:val="22"/>
          <w:szCs w:val="22"/>
        </w:rPr>
        <w:t xml:space="preserve">represents the MIMS unit count from the most active contiguous 10-h and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L5</m:t>
        </m:r>
      </m:oMath>
      <w:r w:rsidR="00C8407E" w:rsidRPr="00E91CEE">
        <w:rPr>
          <w:rFonts w:ascii="Arial" w:hAnsi="Arial" w:cs="Arial"/>
          <w:color w:val="000000" w:themeColor="text1"/>
          <w:sz w:val="22"/>
          <w:szCs w:val="22"/>
        </w:rPr>
        <w:t xml:space="preserve"> is the MIMS unit count from the least active contiguous 5-h. </w:t>
      </w:r>
    </w:p>
    <w:p w14:paraId="0CB3F408" w14:textId="77777777" w:rsidR="00E91CEE" w:rsidRPr="00E91CEE" w:rsidRDefault="00E91CEE" w:rsidP="00E91CEE">
      <w:pPr>
        <w:spacing w:before="0" w:after="0" w:line="480" w:lineRule="auto"/>
        <w:ind w:left="1260"/>
        <w:jc w:val="right"/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</w:pP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IS</m:t>
        </m:r>
        <m:r>
          <m:rPr>
            <m:nor/>
          </m:rPr>
          <w:rPr>
            <w:rFonts w:ascii="Arial" w:hAnsi="Arial" w:cs="Arial"/>
            <w:color w:val="000000" w:themeColor="text1"/>
            <w:sz w:val="22"/>
            <w:szCs w:val="22"/>
          </w:rPr>
          <m:t xml:space="preserve"> = 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(N)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h=1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p</m:t>
                </m:r>
              </m:sup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2"/>
                                <w:szCs w:val="22"/>
                              </w:rPr>
                              <m:t>h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p>
              </m:e>
            </m:nary>
          </m:num>
          <m:den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(p)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p>
              </m:e>
            </m:nary>
          </m:den>
        </m:f>
      </m:oMath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  <w:t xml:space="preserve">       [1]</w:t>
      </w:r>
    </w:p>
    <w:p w14:paraId="14D8BFAE" w14:textId="28531623" w:rsidR="00E91CEE" w:rsidRPr="00C8407E" w:rsidRDefault="00E91CEE" w:rsidP="00C8407E">
      <w:pPr>
        <w:spacing w:before="0" w:after="0" w:line="480" w:lineRule="auto"/>
        <w:ind w:left="1260"/>
        <w:jc w:val="right"/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</w:pP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IV</m:t>
        </m:r>
        <m:r>
          <m:rPr>
            <m:nor/>
          </m:rPr>
          <w:rPr>
            <w:rFonts w:ascii="Arial" w:hAnsi="Arial" w:cs="Arial"/>
            <w:color w:val="000000" w:themeColor="text1"/>
            <w:sz w:val="22"/>
            <w:szCs w:val="22"/>
          </w:rPr>
          <m:t xml:space="preserve"> = 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(N)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i=2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2"/>
                                <w:szCs w:val="22"/>
                              </w:rPr>
                              <m:t>i-1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p>
              </m:e>
            </m:nary>
          </m:num>
          <m:den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(N-1)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p>
              </m:e>
            </m:nary>
          </m:den>
        </m:f>
      </m:oMath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noProof/>
          <w:color w:val="000000" w:themeColor="text1"/>
          <w:sz w:val="22"/>
          <w:szCs w:val="22"/>
        </w:rPr>
        <w:tab/>
        <w:t xml:space="preserve">       [2]</w:t>
      </w:r>
    </w:p>
    <w:p w14:paraId="04EC1798" w14:textId="779BA7EA" w:rsidR="00E91CEE" w:rsidRPr="00C553A2" w:rsidRDefault="00E91CEE" w:rsidP="00C553A2">
      <w:pPr>
        <w:spacing w:before="0" w:after="0" w:line="480" w:lineRule="auto"/>
        <w:ind w:left="1260"/>
        <w:jc w:val="right"/>
        <w:rPr>
          <w:rFonts w:ascii="Arial" w:eastAsiaTheme="minorEastAsia" w:hAnsi="Arial" w:cs="Arial"/>
          <w:color w:val="000000" w:themeColor="text1"/>
          <w:sz w:val="22"/>
          <w:szCs w:val="22"/>
        </w:rPr>
      </w:pP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 xml:space="preserve">RA = 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(M10 - L5)</m:t>
            </m:r>
          </m:num>
          <m:den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(M10 + L5)</m:t>
            </m:r>
          </m:den>
        </m:f>
      </m:oMath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     </w:t>
      </w:r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ab/>
        <w:t xml:space="preserve">      </w:t>
      </w:r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ab/>
      </w:r>
      <w:r w:rsidRPr="00E91CEE">
        <w:rPr>
          <w:rFonts w:ascii="Arial" w:eastAsiaTheme="minorEastAsia" w:hAnsi="Arial" w:cs="Arial"/>
          <w:color w:val="000000" w:themeColor="text1"/>
          <w:sz w:val="22"/>
          <w:szCs w:val="22"/>
        </w:rPr>
        <w:tab/>
        <w:t xml:space="preserve">       [3]</w:t>
      </w:r>
    </w:p>
    <w:p w14:paraId="6856079D" w14:textId="06C6A114" w:rsidR="00ED661B" w:rsidRPr="00E34D02" w:rsidRDefault="00ED661B" w:rsidP="00ED661B">
      <w:pPr>
        <w:spacing w:before="0" w:after="0"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quation </w:t>
      </w:r>
      <w:r w:rsidR="00C553A2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 xml:space="preserve"> specifies the main LTA model with item-response probabilities (</w:t>
      </w:r>
      <m:oMath>
        <m:r>
          <w:rPr>
            <w:rFonts w:ascii="Cambria Math" w:hAnsi="Cambria Math" w:cs="Arial"/>
            <w:sz w:val="22"/>
            <w:szCs w:val="22"/>
          </w:rPr>
          <m:t>ρ</m:t>
        </m:r>
      </m:oMath>
      <w:r w:rsidRPr="00C01E6E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constrained to be equal across time.</w:t>
      </w:r>
      <w:r w:rsidRPr="001972B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Let </w:t>
      </w:r>
      <m:oMath>
        <m:r>
          <w:rPr>
            <w:rFonts w:ascii="Cambria Math" w:hAnsi="Cambria Math" w:cs="Arial"/>
            <w:sz w:val="22"/>
            <w:szCs w:val="22"/>
          </w:rPr>
          <m:t>δ</m:t>
        </m:r>
      </m:oMath>
      <w:r>
        <w:rPr>
          <w:rFonts w:ascii="Arial" w:hAnsi="Arial" w:cs="Arial"/>
          <w:sz w:val="22"/>
          <w:szCs w:val="22"/>
        </w:rPr>
        <w:t xml:space="preserve"> be the prevalence of latent statuses at month one, </w:t>
      </w:r>
      <m:oMath>
        <m:r>
          <w:rPr>
            <w:rFonts w:ascii="Cambria Math" w:hAnsi="Cambria Math" w:cs="Arial"/>
            <w:sz w:val="22"/>
            <w:szCs w:val="22"/>
          </w:rPr>
          <m:t>τ</m:t>
        </m:r>
      </m:oMath>
      <w:r>
        <w:rPr>
          <w:rFonts w:ascii="Arial" w:hAnsi="Arial" w:cs="Arial"/>
          <w:sz w:val="22"/>
          <w:szCs w:val="22"/>
        </w:rPr>
        <w:t xml:space="preserve"> the latent transition probabilities, and </w:t>
      </w:r>
      <m:oMath>
        <m:r>
          <w:rPr>
            <w:rFonts w:ascii="Cambria Math" w:hAnsi="Cambria Math" w:cs="Arial"/>
            <w:sz w:val="22"/>
            <w:szCs w:val="22"/>
          </w:rPr>
          <m:t>ρ</m:t>
        </m:r>
      </m:oMath>
      <w:r>
        <w:rPr>
          <w:rFonts w:ascii="Arial" w:hAnsi="Arial" w:cs="Arial"/>
          <w:sz w:val="22"/>
          <w:szCs w:val="22"/>
        </w:rPr>
        <w:t xml:space="preserve"> the item-response probabilities. Let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δ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</m:sub>
            </m:sSub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signify the probability of membership in each latent status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s</m:t>
        </m:r>
      </m:oMath>
      <w:r>
        <w:rPr>
          <w:rFonts w:ascii="Arial" w:eastAsiaTheme="minorEastAsia" w:hAnsi="Arial" w:cs="Arial"/>
          <w:sz w:val="22"/>
          <w:szCs w:val="22"/>
        </w:rPr>
        <w:t xml:space="preserve"> at month one</w:t>
      </w:r>
      <w:r w:rsidRPr="006B3F61">
        <w:rPr>
          <w:rFonts w:ascii="Arial" w:eastAsiaTheme="minorEastAsia" w:hAnsi="Arial" w:cs="Arial"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τ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Arial"/>
                <w:sz w:val="22"/>
                <w:szCs w:val="22"/>
              </w:rPr>
              <m:t>|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1</m:t>
                </m:r>
              </m:sub>
            </m:sSub>
          </m:sub>
        </m:sSub>
      </m:oMath>
      <w:r w:rsidRPr="006B3F61">
        <w:rPr>
          <w:rFonts w:ascii="Arial" w:eastAsiaTheme="minorEastAsia" w:hAnsi="Arial" w:cs="Arial"/>
          <w:sz w:val="22"/>
          <w:szCs w:val="22"/>
        </w:rPr>
        <w:t xml:space="preserve"> the probability of transitioning to a latent status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s</m:t>
        </m:r>
      </m:oMath>
      <w:r>
        <w:rPr>
          <w:rFonts w:ascii="Arial" w:eastAsiaTheme="minorEastAsia" w:hAnsi="Arial" w:cs="Arial"/>
          <w:sz w:val="22"/>
          <w:szCs w:val="22"/>
        </w:rPr>
        <w:t xml:space="preserve"> </w:t>
      </w:r>
      <w:r w:rsidRPr="006B3F61">
        <w:rPr>
          <w:rFonts w:ascii="Arial" w:eastAsiaTheme="minorEastAsia" w:hAnsi="Arial" w:cs="Arial"/>
          <w:sz w:val="22"/>
          <w:szCs w:val="22"/>
        </w:rPr>
        <w:t>at month three, conditional on latent status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  <w:r w:rsidRPr="006B3F61">
        <w:rPr>
          <w:rFonts w:ascii="Arial" w:eastAsiaTheme="minorEastAsia" w:hAnsi="Arial" w:cs="Arial"/>
          <w:sz w:val="22"/>
          <w:szCs w:val="22"/>
        </w:rPr>
        <w:t>membership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s</m:t>
        </m:r>
      </m:oMath>
      <w:r w:rsidRPr="006B3F61">
        <w:rPr>
          <w:rFonts w:ascii="Arial" w:eastAsiaTheme="minorEastAsia" w:hAnsi="Arial" w:cs="Arial"/>
          <w:sz w:val="22"/>
          <w:szCs w:val="22"/>
        </w:rPr>
        <w:t xml:space="preserve"> at month one;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τ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Arial"/>
                <w:sz w:val="22"/>
                <w:szCs w:val="22"/>
              </w:rPr>
              <m:t>|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2</m:t>
                </m:r>
              </m:sub>
            </m:sSub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the probability of transitioning to a latent status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s</m:t>
        </m:r>
      </m:oMath>
      <w:r>
        <w:rPr>
          <w:rFonts w:ascii="Arial" w:eastAsiaTheme="minorEastAsia" w:hAnsi="Arial" w:cs="Arial"/>
          <w:sz w:val="22"/>
          <w:szCs w:val="22"/>
        </w:rPr>
        <w:t xml:space="preserve"> at month six, conditional on latent status membership</w:t>
      </w:r>
      <w:r w:rsidRPr="00762865">
        <w:rPr>
          <w:rFonts w:ascii="Cambria Math" w:eastAsiaTheme="minorEastAsia" w:hAnsi="Cambria Math" w:cs="Arial"/>
          <w:i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s</m:t>
        </m:r>
      </m:oMath>
      <w:r>
        <w:rPr>
          <w:rFonts w:ascii="Arial" w:eastAsiaTheme="minorEastAsia" w:hAnsi="Arial" w:cs="Arial"/>
          <w:sz w:val="22"/>
          <w:szCs w:val="22"/>
        </w:rPr>
        <w:t xml:space="preserve"> at month three;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ρ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j,r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j,t</m:t>
                </m:r>
              </m:sub>
            </m:sSub>
            <m:r>
              <w:rPr>
                <w:rFonts w:ascii="Cambria Math" w:eastAsiaTheme="minorEastAsia" w:hAnsi="Cambria Math" w:cs="Arial"/>
                <w:sz w:val="22"/>
                <w:szCs w:val="22"/>
              </w:rPr>
              <m:t>|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t</m:t>
                </m:r>
              </m:sub>
            </m:sSub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the probability of observing each response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r</m:t>
        </m:r>
      </m:oMath>
      <w:r>
        <w:rPr>
          <w:rFonts w:ascii="Arial" w:eastAsiaTheme="minorEastAsia" w:hAnsi="Arial" w:cs="Arial"/>
          <w:sz w:val="22"/>
          <w:szCs w:val="22"/>
        </w:rPr>
        <w:t xml:space="preserve"> for each variable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j</m:t>
        </m:r>
      </m:oMath>
      <w:r>
        <w:rPr>
          <w:rFonts w:ascii="Arial" w:eastAsiaTheme="minorEastAsia" w:hAnsi="Arial" w:cs="Arial"/>
          <w:sz w:val="22"/>
          <w:szCs w:val="22"/>
        </w:rPr>
        <w:t xml:space="preserve"> at each time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t</m:t>
        </m:r>
      </m:oMath>
      <w:r>
        <w:rPr>
          <w:rFonts w:ascii="Arial" w:eastAsiaTheme="minorEastAsia" w:hAnsi="Arial" w:cs="Arial"/>
          <w:sz w:val="22"/>
          <w:szCs w:val="22"/>
        </w:rPr>
        <w:t>, conditional on latent status membership</w:t>
      </w:r>
      <w:r w:rsidRPr="00762865">
        <w:rPr>
          <w:rFonts w:ascii="Cambria Math" w:eastAsiaTheme="minorEastAsia" w:hAnsi="Cambria Math" w:cs="Arial"/>
          <w:i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s</m:t>
        </m:r>
      </m:oMath>
      <w:r>
        <w:rPr>
          <w:rFonts w:ascii="Arial" w:eastAsiaTheme="minorEastAsia" w:hAnsi="Arial" w:cs="Arial"/>
          <w:sz w:val="22"/>
          <w:szCs w:val="22"/>
        </w:rPr>
        <w:t xml:space="preserve">. An indicator function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I(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y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j,t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j,t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)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also included;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y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equal to 1 when the observed variable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j</m:t>
        </m:r>
      </m:oMath>
      <w:r>
        <w:rPr>
          <w:rFonts w:ascii="Arial" w:eastAsiaTheme="minorEastAsia" w:hAnsi="Arial" w:cs="Arial"/>
          <w:sz w:val="22"/>
          <w:szCs w:val="22"/>
        </w:rPr>
        <w:t xml:space="preserve"> has respons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j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t time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t</m:t>
        </m:r>
      </m:oMath>
      <w:r>
        <w:rPr>
          <w:rFonts w:ascii="Arial" w:eastAsiaTheme="minorEastAsia" w:hAnsi="Arial" w:cs="Arial"/>
          <w:sz w:val="22"/>
          <w:szCs w:val="22"/>
        </w:rPr>
        <w:t xml:space="preserve">. </w:t>
      </w:r>
    </w:p>
    <w:p w14:paraId="56A08D35" w14:textId="64A8D9D8" w:rsidR="00ED661B" w:rsidRPr="00621A17" w:rsidRDefault="00ED661B" w:rsidP="00621A17">
      <w:pPr>
        <w:tabs>
          <w:tab w:val="left" w:pos="1170"/>
        </w:tabs>
        <w:spacing w:before="0" w:after="0" w:line="480" w:lineRule="auto"/>
        <w:ind w:left="1170"/>
        <w:jc w:val="right"/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eastAsiaTheme="minorEastAsia" w:hAnsi="Cambria Math" w:cs="Arial"/>
            <w:sz w:val="22"/>
            <w:szCs w:val="22"/>
          </w:rPr>
          <m:t>P</m:t>
        </m:r>
        <m:d>
          <m:d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Y=y</m:t>
            </m:r>
          </m:e>
        </m:d>
        <m:r>
          <w:rPr>
            <w:rFonts w:ascii="Cambria Math" w:eastAsiaTheme="minorEastAsia" w:hAnsi="Cambria Math" w:cs="Arial"/>
            <w:sz w:val="22"/>
            <w:szCs w:val="22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Arial"/>
                <w:sz w:val="22"/>
                <w:szCs w:val="22"/>
              </w:rPr>
              <m:t>=1</m:t>
            </m:r>
          </m:sub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s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=1</m:t>
                </m:r>
              </m:sub>
              <m:sup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=1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s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δ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1</m:t>
                            </m:r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1</m:t>
                            </m:r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b>
                        </m:sSub>
                      </m:sub>
                    </m:sSub>
                  </m:e>
                </m:nary>
              </m:e>
            </m:nary>
          </m:e>
        </m:nary>
        <m:nary>
          <m:naryPr>
            <m:chr m:val="∏"/>
            <m:limLoc m:val="undOvr"/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naryPr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=1</m:t>
            </m:r>
          </m:sub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3</m:t>
            </m:r>
          </m:sup>
          <m:e>
            <m:nary>
              <m:naryPr>
                <m:chr m:val="∏"/>
                <m:limLoc m:val="undOvr"/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j=1</m:t>
                </m:r>
              </m:sub>
              <m:sup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5</m:t>
                </m:r>
              </m:sup>
              <m:e>
                <m:nary>
                  <m:naryPr>
                    <m:chr m:val="∏"/>
                    <m:limLoc m:val="undOvr"/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j,t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=1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2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j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j,t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I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j,t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j,t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)</m:t>
                        </m:r>
                      </m:sup>
                    </m:sSubSup>
                  </m:e>
                </m:nary>
              </m:e>
            </m:nary>
          </m:e>
        </m:nary>
      </m:oMath>
      <w:r>
        <w:rPr>
          <w:rFonts w:ascii="Arial" w:eastAsiaTheme="minorEastAsia" w:hAnsi="Arial" w:cs="Arial"/>
          <w:sz w:val="22"/>
          <w:szCs w:val="22"/>
        </w:rPr>
        <w:tab/>
      </w:r>
      <w:r>
        <w:rPr>
          <w:rFonts w:ascii="Arial" w:eastAsiaTheme="minorEastAsia" w:hAnsi="Arial" w:cs="Arial"/>
          <w:sz w:val="22"/>
          <w:szCs w:val="22"/>
        </w:rPr>
        <w:tab/>
        <w:t xml:space="preserve">       [</w:t>
      </w:r>
      <w:r w:rsidR="00C553A2">
        <w:rPr>
          <w:rFonts w:ascii="Arial" w:eastAsiaTheme="minorEastAsia" w:hAnsi="Arial" w:cs="Arial"/>
          <w:sz w:val="22"/>
          <w:szCs w:val="22"/>
        </w:rPr>
        <w:t>4</w:t>
      </w:r>
      <w:r>
        <w:rPr>
          <w:rFonts w:ascii="Arial" w:eastAsiaTheme="minorEastAsia" w:hAnsi="Arial" w:cs="Arial"/>
          <w:sz w:val="22"/>
          <w:szCs w:val="22"/>
        </w:rPr>
        <w:t>]</w:t>
      </w:r>
    </w:p>
    <w:p w14:paraId="30914285" w14:textId="77777777" w:rsidR="00C8407E" w:rsidRPr="00E91CEE" w:rsidRDefault="00C8407E" w:rsidP="00E91CEE">
      <w:pPr>
        <w:ind w:left="0"/>
        <w:rPr>
          <w:rFonts w:ascii="Arial" w:hAnsi="Arial" w:cs="Arial"/>
          <w:color w:val="000000" w:themeColor="text1"/>
          <w:sz w:val="22"/>
          <w:szCs w:val="22"/>
        </w:rPr>
      </w:pPr>
    </w:p>
    <w:sectPr w:rsidR="00C8407E" w:rsidRPr="00E91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FC6E78"/>
    <w:multiLevelType w:val="hybridMultilevel"/>
    <w:tmpl w:val="78AAA8D8"/>
    <w:lvl w:ilvl="0" w:tplc="CE0665EC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916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CEE"/>
    <w:rsid w:val="000015D1"/>
    <w:rsid w:val="00005AAB"/>
    <w:rsid w:val="00010ECA"/>
    <w:rsid w:val="00042230"/>
    <w:rsid w:val="000632D3"/>
    <w:rsid w:val="0006445D"/>
    <w:rsid w:val="00064595"/>
    <w:rsid w:val="00066975"/>
    <w:rsid w:val="00081709"/>
    <w:rsid w:val="000E30DF"/>
    <w:rsid w:val="00106765"/>
    <w:rsid w:val="00116A96"/>
    <w:rsid w:val="001204EE"/>
    <w:rsid w:val="001409AA"/>
    <w:rsid w:val="00145938"/>
    <w:rsid w:val="00171EB7"/>
    <w:rsid w:val="00184505"/>
    <w:rsid w:val="00187E49"/>
    <w:rsid w:val="001B6060"/>
    <w:rsid w:val="001D60D2"/>
    <w:rsid w:val="001F6F9F"/>
    <w:rsid w:val="00205C39"/>
    <w:rsid w:val="0021329A"/>
    <w:rsid w:val="00222126"/>
    <w:rsid w:val="00257399"/>
    <w:rsid w:val="00272632"/>
    <w:rsid w:val="0029221C"/>
    <w:rsid w:val="00293C4C"/>
    <w:rsid w:val="00295F4B"/>
    <w:rsid w:val="002A1790"/>
    <w:rsid w:val="002B4A60"/>
    <w:rsid w:val="002C4EEA"/>
    <w:rsid w:val="002D3392"/>
    <w:rsid w:val="003042C4"/>
    <w:rsid w:val="00310C0C"/>
    <w:rsid w:val="0031288B"/>
    <w:rsid w:val="003377BC"/>
    <w:rsid w:val="00340095"/>
    <w:rsid w:val="00340295"/>
    <w:rsid w:val="0034662C"/>
    <w:rsid w:val="00356112"/>
    <w:rsid w:val="003B3F51"/>
    <w:rsid w:val="003B57CD"/>
    <w:rsid w:val="003C15C6"/>
    <w:rsid w:val="003C2CC8"/>
    <w:rsid w:val="003C2CFF"/>
    <w:rsid w:val="003E48C6"/>
    <w:rsid w:val="003F60E0"/>
    <w:rsid w:val="004151A0"/>
    <w:rsid w:val="00430538"/>
    <w:rsid w:val="004600C8"/>
    <w:rsid w:val="0046403D"/>
    <w:rsid w:val="00472355"/>
    <w:rsid w:val="004A0624"/>
    <w:rsid w:val="004A2FC7"/>
    <w:rsid w:val="004A40AA"/>
    <w:rsid w:val="004B6287"/>
    <w:rsid w:val="004D458F"/>
    <w:rsid w:val="004F704B"/>
    <w:rsid w:val="005123BE"/>
    <w:rsid w:val="0054544C"/>
    <w:rsid w:val="00551144"/>
    <w:rsid w:val="0059169D"/>
    <w:rsid w:val="00592624"/>
    <w:rsid w:val="005C0782"/>
    <w:rsid w:val="005C245F"/>
    <w:rsid w:val="005D7675"/>
    <w:rsid w:val="005D7BF1"/>
    <w:rsid w:val="005F36EE"/>
    <w:rsid w:val="005F5B83"/>
    <w:rsid w:val="006029F4"/>
    <w:rsid w:val="00621A17"/>
    <w:rsid w:val="00634A6A"/>
    <w:rsid w:val="00666652"/>
    <w:rsid w:val="006A537D"/>
    <w:rsid w:val="006A53DB"/>
    <w:rsid w:val="006B282F"/>
    <w:rsid w:val="006B3063"/>
    <w:rsid w:val="006B3C16"/>
    <w:rsid w:val="006E0BDA"/>
    <w:rsid w:val="0071120C"/>
    <w:rsid w:val="00717F48"/>
    <w:rsid w:val="00723396"/>
    <w:rsid w:val="007415E2"/>
    <w:rsid w:val="007439F6"/>
    <w:rsid w:val="00750A6A"/>
    <w:rsid w:val="00761519"/>
    <w:rsid w:val="00792AA4"/>
    <w:rsid w:val="007A0444"/>
    <w:rsid w:val="007C7EED"/>
    <w:rsid w:val="007D16EF"/>
    <w:rsid w:val="0081553C"/>
    <w:rsid w:val="00816C03"/>
    <w:rsid w:val="00842658"/>
    <w:rsid w:val="00847E81"/>
    <w:rsid w:val="00861F8C"/>
    <w:rsid w:val="008B4EA6"/>
    <w:rsid w:val="008C0315"/>
    <w:rsid w:val="008D2F72"/>
    <w:rsid w:val="008E5604"/>
    <w:rsid w:val="00906701"/>
    <w:rsid w:val="00914D91"/>
    <w:rsid w:val="00917BE8"/>
    <w:rsid w:val="009227D0"/>
    <w:rsid w:val="009A733F"/>
    <w:rsid w:val="009B0809"/>
    <w:rsid w:val="009B4F29"/>
    <w:rsid w:val="009C2E0F"/>
    <w:rsid w:val="00A00448"/>
    <w:rsid w:val="00A033CE"/>
    <w:rsid w:val="00A12231"/>
    <w:rsid w:val="00A6675A"/>
    <w:rsid w:val="00A9398E"/>
    <w:rsid w:val="00AA0C7E"/>
    <w:rsid w:val="00AA26AD"/>
    <w:rsid w:val="00AB0401"/>
    <w:rsid w:val="00AB18B6"/>
    <w:rsid w:val="00AC3D97"/>
    <w:rsid w:val="00AD5779"/>
    <w:rsid w:val="00AF2095"/>
    <w:rsid w:val="00B10057"/>
    <w:rsid w:val="00B2367B"/>
    <w:rsid w:val="00B342DE"/>
    <w:rsid w:val="00B41698"/>
    <w:rsid w:val="00B44EF3"/>
    <w:rsid w:val="00B53098"/>
    <w:rsid w:val="00B579B7"/>
    <w:rsid w:val="00B62002"/>
    <w:rsid w:val="00B6234C"/>
    <w:rsid w:val="00B64544"/>
    <w:rsid w:val="00B7637B"/>
    <w:rsid w:val="00B82174"/>
    <w:rsid w:val="00B82B48"/>
    <w:rsid w:val="00B8534C"/>
    <w:rsid w:val="00B85665"/>
    <w:rsid w:val="00B97EE2"/>
    <w:rsid w:val="00BA35FD"/>
    <w:rsid w:val="00BB0C5A"/>
    <w:rsid w:val="00BB710D"/>
    <w:rsid w:val="00BE58F5"/>
    <w:rsid w:val="00C1059E"/>
    <w:rsid w:val="00C14254"/>
    <w:rsid w:val="00C530E7"/>
    <w:rsid w:val="00C553A2"/>
    <w:rsid w:val="00C73AA5"/>
    <w:rsid w:val="00C76608"/>
    <w:rsid w:val="00C76CF5"/>
    <w:rsid w:val="00C82A48"/>
    <w:rsid w:val="00C82E64"/>
    <w:rsid w:val="00C8407E"/>
    <w:rsid w:val="00C9455B"/>
    <w:rsid w:val="00C975BC"/>
    <w:rsid w:val="00CC6479"/>
    <w:rsid w:val="00CD1918"/>
    <w:rsid w:val="00CD7004"/>
    <w:rsid w:val="00CF018C"/>
    <w:rsid w:val="00D40403"/>
    <w:rsid w:val="00D42262"/>
    <w:rsid w:val="00D62ACC"/>
    <w:rsid w:val="00D65003"/>
    <w:rsid w:val="00D722F7"/>
    <w:rsid w:val="00D92039"/>
    <w:rsid w:val="00DA4407"/>
    <w:rsid w:val="00DA7B9C"/>
    <w:rsid w:val="00DC01E8"/>
    <w:rsid w:val="00DC2DB3"/>
    <w:rsid w:val="00DE5BB4"/>
    <w:rsid w:val="00E14216"/>
    <w:rsid w:val="00E20B74"/>
    <w:rsid w:val="00E51C38"/>
    <w:rsid w:val="00E86CFA"/>
    <w:rsid w:val="00E916D5"/>
    <w:rsid w:val="00E91CEE"/>
    <w:rsid w:val="00EB18A1"/>
    <w:rsid w:val="00EB736C"/>
    <w:rsid w:val="00EC01F4"/>
    <w:rsid w:val="00EC22F8"/>
    <w:rsid w:val="00ED4995"/>
    <w:rsid w:val="00ED65F2"/>
    <w:rsid w:val="00ED661B"/>
    <w:rsid w:val="00ED6B6C"/>
    <w:rsid w:val="00EE1BA1"/>
    <w:rsid w:val="00F071D4"/>
    <w:rsid w:val="00F113ED"/>
    <w:rsid w:val="00F2359C"/>
    <w:rsid w:val="00F45147"/>
    <w:rsid w:val="00F53380"/>
    <w:rsid w:val="00F71D97"/>
    <w:rsid w:val="00F74EF6"/>
    <w:rsid w:val="00F94C50"/>
    <w:rsid w:val="00FA2E22"/>
    <w:rsid w:val="00FA3964"/>
    <w:rsid w:val="00FA498B"/>
    <w:rsid w:val="00FA4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4CF8F"/>
  <w15:chartTrackingRefBased/>
  <w15:docId w15:val="{32CE9B99-1B38-7646-A882-05C7F4959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20"/>
        <w:ind w:left="54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ED6B6C"/>
    <w:pPr>
      <w:framePr w:wrap="around" w:vAnchor="text" w:hAnchor="text" w:y="1"/>
      <w:spacing w:after="100" w:line="480" w:lineRule="auto"/>
      <w:outlineLvl w:val="0"/>
    </w:pPr>
    <w:rPr>
      <w:rFonts w:ascii="Arial" w:eastAsia="Times New Roman" w:hAnsi="Arial" w:cs="Times New Roman"/>
      <w:caps/>
      <w:sz w:val="20"/>
    </w:rPr>
  </w:style>
  <w:style w:type="paragraph" w:styleId="TOC2">
    <w:name w:val="toc 2"/>
    <w:aliases w:val="ToC chapters"/>
    <w:basedOn w:val="TOC1"/>
    <w:next w:val="Normal"/>
    <w:autoRedefine/>
    <w:uiPriority w:val="39"/>
    <w:unhideWhenUsed/>
    <w:qFormat/>
    <w:rsid w:val="00ED6B6C"/>
    <w:pPr>
      <w:framePr w:wrap="around"/>
      <w:tabs>
        <w:tab w:val="left" w:pos="1440"/>
        <w:tab w:val="right" w:leader="dot" w:pos="8990"/>
      </w:tabs>
      <w:ind w:left="720"/>
      <w:outlineLvl w:val="1"/>
    </w:pPr>
    <w:rPr>
      <w:rFonts w:eastAsia="Arial"/>
      <w:caps w:val="0"/>
    </w:rPr>
  </w:style>
  <w:style w:type="paragraph" w:styleId="TOC3">
    <w:name w:val="toc 3"/>
    <w:aliases w:val="specifics"/>
    <w:basedOn w:val="Normal"/>
    <w:next w:val="Normal"/>
    <w:autoRedefine/>
    <w:uiPriority w:val="39"/>
    <w:unhideWhenUsed/>
    <w:qFormat/>
    <w:rsid w:val="00ED6B6C"/>
    <w:pPr>
      <w:framePr w:wrap="around" w:vAnchor="text" w:hAnchor="text" w:y="1"/>
      <w:spacing w:after="100" w:line="480" w:lineRule="auto"/>
      <w:outlineLvl w:val="2"/>
    </w:pPr>
    <w:rPr>
      <w:rFonts w:ascii="Arial" w:eastAsia="Times New Roman" w:hAnsi="Arial" w:cs="Times New Roman"/>
      <w:sz w:val="20"/>
    </w:rPr>
  </w:style>
  <w:style w:type="paragraph" w:styleId="ListParagraph">
    <w:name w:val="List Paragraph"/>
    <w:basedOn w:val="Normal"/>
    <w:uiPriority w:val="34"/>
    <w:qFormat/>
    <w:rsid w:val="004A2FC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553A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4</Words>
  <Characters>1745</Characters>
  <Application>Microsoft Office Word</Application>
  <DocSecurity>0</DocSecurity>
  <Lines>58</Lines>
  <Paragraphs>31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yons</dc:creator>
  <cp:keywords/>
  <dc:description/>
  <cp:lastModifiedBy>Rachel Lyons (Student)</cp:lastModifiedBy>
  <cp:revision>7</cp:revision>
  <dcterms:created xsi:type="dcterms:W3CDTF">2024-11-08T22:03:00Z</dcterms:created>
  <dcterms:modified xsi:type="dcterms:W3CDTF">2024-11-16T18:27:00Z</dcterms:modified>
</cp:coreProperties>
</file>